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47401" w14:textId="77777777" w:rsidR="00AF11BE" w:rsidRPr="009E207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9E207E">
        <w:rPr>
          <w:rFonts w:ascii="Times New Roman" w:hAnsi="Times New Roman"/>
          <w:b/>
          <w:sz w:val="24"/>
          <w:szCs w:val="24"/>
        </w:rPr>
        <w:t>1.</w:t>
      </w:r>
      <w:r w:rsidRPr="009E207E">
        <w:rPr>
          <w:rFonts w:ascii="Times New Roman" w:hAnsi="Times New Roman"/>
          <w:sz w:val="24"/>
          <w:szCs w:val="24"/>
        </w:rPr>
        <w:t xml:space="preserve"> Mean bait coverage for exome sequencing samples.</w:t>
      </w:r>
    </w:p>
    <w:p w14:paraId="45532121" w14:textId="77777777" w:rsidR="00AF11BE" w:rsidRPr="009E207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12AD5DE" w14:textId="77777777" w:rsidR="00AF11BE" w:rsidRPr="009E207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9E207E">
        <w:rPr>
          <w:rFonts w:ascii="Times New Roman" w:hAnsi="Times New Roman"/>
          <w:b/>
          <w:sz w:val="24"/>
          <w:szCs w:val="24"/>
        </w:rPr>
        <w:t>2.</w:t>
      </w:r>
      <w:r w:rsidRPr="009E207E">
        <w:rPr>
          <w:rFonts w:ascii="Times New Roman" w:hAnsi="Times New Roman"/>
          <w:sz w:val="24"/>
          <w:szCs w:val="24"/>
        </w:rPr>
        <w:t xml:space="preserve"> Mutation calls inferred from exome sequencing data for </w:t>
      </w:r>
      <w:r w:rsidR="003F15AF">
        <w:rPr>
          <w:rFonts w:ascii="Times New Roman" w:hAnsi="Times New Roman"/>
          <w:sz w:val="24"/>
          <w:szCs w:val="24"/>
        </w:rPr>
        <w:t>astrocytoma patient</w:t>
      </w:r>
      <w:r w:rsidR="001C6A65">
        <w:rPr>
          <w:rFonts w:ascii="Times New Roman" w:hAnsi="Times New Roman"/>
          <w:sz w:val="24"/>
          <w:szCs w:val="24"/>
        </w:rPr>
        <w:t xml:space="preserve"> 137</w:t>
      </w:r>
      <w:r w:rsidRPr="009E207E">
        <w:rPr>
          <w:rFonts w:ascii="Times New Roman" w:hAnsi="Times New Roman"/>
          <w:sz w:val="24"/>
          <w:szCs w:val="24"/>
        </w:rPr>
        <w:t>.</w:t>
      </w:r>
    </w:p>
    <w:p w14:paraId="035B6830" w14:textId="77777777" w:rsidR="00AF11BE" w:rsidRPr="009E207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B8B84D" w14:textId="77777777" w:rsidR="00AF11BE" w:rsidRPr="009E207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9E207E">
        <w:rPr>
          <w:rFonts w:ascii="Times New Roman" w:hAnsi="Times New Roman"/>
          <w:b/>
          <w:sz w:val="24"/>
          <w:szCs w:val="24"/>
        </w:rPr>
        <w:t>3.</w:t>
      </w:r>
      <w:r w:rsidRPr="009E207E">
        <w:rPr>
          <w:rFonts w:ascii="Times New Roman" w:hAnsi="Times New Roman"/>
          <w:sz w:val="24"/>
          <w:szCs w:val="24"/>
        </w:rPr>
        <w:t xml:space="preserve"> Mutation calls inferred from exome sequencing data for </w:t>
      </w:r>
      <w:r w:rsidR="003F15AF">
        <w:rPr>
          <w:rFonts w:ascii="Times New Roman" w:hAnsi="Times New Roman"/>
          <w:sz w:val="24"/>
          <w:szCs w:val="24"/>
        </w:rPr>
        <w:t>oligodendroglioma patient</w:t>
      </w:r>
      <w:r w:rsidR="001C6A65">
        <w:rPr>
          <w:rFonts w:ascii="Times New Roman" w:hAnsi="Times New Roman"/>
          <w:sz w:val="24"/>
          <w:szCs w:val="24"/>
        </w:rPr>
        <w:t xml:space="preserve"> 278</w:t>
      </w:r>
      <w:r w:rsidRPr="009E207E">
        <w:rPr>
          <w:rFonts w:ascii="Times New Roman" w:hAnsi="Times New Roman"/>
          <w:sz w:val="24"/>
          <w:szCs w:val="24"/>
        </w:rPr>
        <w:t>.</w:t>
      </w:r>
    </w:p>
    <w:p w14:paraId="1D834B06" w14:textId="77777777" w:rsidR="00AF11BE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0E1F1FB" w14:textId="70F3FBFF" w:rsidR="00BE1BED" w:rsidRDefault="00BE1BED" w:rsidP="00DE678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E1BED">
        <w:rPr>
          <w:rFonts w:ascii="Times New Roman" w:hAnsi="Times New Roman"/>
          <w:b/>
          <w:sz w:val="24"/>
          <w:szCs w:val="24"/>
        </w:rPr>
        <w:t xml:space="preserve">Supplementary Figure 1. </w:t>
      </w:r>
      <w:r w:rsidR="0023158B">
        <w:rPr>
          <w:rFonts w:ascii="Times New Roman" w:hAnsi="Times New Roman"/>
          <w:b/>
          <w:sz w:val="24"/>
          <w:szCs w:val="24"/>
        </w:rPr>
        <w:t xml:space="preserve">Astrocytoma </w:t>
      </w:r>
      <w:r w:rsidRPr="00BE1BED">
        <w:rPr>
          <w:rFonts w:ascii="Times New Roman" w:hAnsi="Times New Roman"/>
          <w:b/>
          <w:sz w:val="24"/>
          <w:szCs w:val="24"/>
        </w:rPr>
        <w:t>scPDC maintain heterozygous IDH1 R132H.</w:t>
      </w:r>
    </w:p>
    <w:p w14:paraId="070D0AFF" w14:textId="77777777" w:rsidR="00BE1BED" w:rsidRDefault="00BE1BED" w:rsidP="00DE678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A6B7FD4" w14:textId="2AC1A7AB" w:rsidR="00BE1BED" w:rsidRPr="00BE1BED" w:rsidRDefault="00BE1BED" w:rsidP="00DE678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E1BED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BE1BED">
        <w:rPr>
          <w:rFonts w:ascii="Times New Roman" w:hAnsi="Times New Roman"/>
          <w:b/>
          <w:sz w:val="24"/>
          <w:szCs w:val="24"/>
        </w:rPr>
        <w:t xml:space="preserve">. </w:t>
      </w:r>
      <w:r w:rsidR="00051C12">
        <w:rPr>
          <w:rFonts w:ascii="Times New Roman" w:hAnsi="Times New Roman"/>
          <w:b/>
          <w:sz w:val="24"/>
          <w:szCs w:val="24"/>
        </w:rPr>
        <w:t xml:space="preserve">Oligodendroglioma </w:t>
      </w:r>
      <w:r w:rsidRPr="00BE1BED">
        <w:rPr>
          <w:rFonts w:ascii="Times New Roman" w:hAnsi="Times New Roman"/>
          <w:b/>
          <w:sz w:val="24"/>
          <w:szCs w:val="24"/>
        </w:rPr>
        <w:t>scPDC maintain heterozygous IDH1 R132H.</w:t>
      </w:r>
    </w:p>
    <w:p w14:paraId="29139B6B" w14:textId="77777777" w:rsidR="00BE1BED" w:rsidRPr="009E207E" w:rsidRDefault="00BE1BED" w:rsidP="00DE678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3E2292" w14:textId="77777777" w:rsidR="00AF11BE" w:rsidRDefault="00AF11BE" w:rsidP="00DE6789">
      <w:pPr>
        <w:spacing w:line="480" w:lineRule="auto"/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</w:pPr>
      <w:r w:rsidRPr="003B21F3">
        <w:rPr>
          <w:rFonts w:ascii="Times New Roman" w:hAnsi="Times New Roman"/>
          <w:b/>
          <w:sz w:val="24"/>
          <w:szCs w:val="24"/>
        </w:rPr>
        <w:t xml:space="preserve">Supplementary </w:t>
      </w:r>
      <w:r w:rsidR="00ED1864">
        <w:rPr>
          <w:rFonts w:ascii="Times New Roman" w:hAnsi="Times New Roman"/>
          <w:b/>
          <w:sz w:val="24"/>
          <w:szCs w:val="24"/>
        </w:rPr>
        <w:t>Figure</w:t>
      </w:r>
      <w:r w:rsidRPr="003B21F3">
        <w:rPr>
          <w:rFonts w:ascii="Times New Roman" w:hAnsi="Times New Roman"/>
          <w:b/>
          <w:sz w:val="24"/>
          <w:szCs w:val="24"/>
        </w:rPr>
        <w:t xml:space="preserve"> </w:t>
      </w:r>
      <w:r w:rsidR="00BE1BED">
        <w:rPr>
          <w:rFonts w:ascii="Times New Roman" w:hAnsi="Times New Roman"/>
          <w:b/>
          <w:sz w:val="24"/>
          <w:szCs w:val="24"/>
        </w:rPr>
        <w:t>3</w:t>
      </w:r>
      <w:r w:rsidR="004224CD">
        <w:rPr>
          <w:rFonts w:ascii="Times New Roman" w:hAnsi="Times New Roman"/>
          <w:b/>
          <w:sz w:val="24"/>
          <w:szCs w:val="24"/>
        </w:rPr>
        <w:t>.</w:t>
      </w:r>
      <w:r w:rsidRPr="003B21F3">
        <w:rPr>
          <w:rFonts w:ascii="Times New Roman" w:hAnsi="Times New Roman"/>
          <w:b/>
          <w:sz w:val="24"/>
          <w:szCs w:val="24"/>
        </w:rPr>
        <w:t xml:space="preserve"> </w:t>
      </w:r>
      <w:r w:rsidRPr="003B21F3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Copy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 number and LOH analysis of </w:t>
      </w:r>
      <w:r w:rsidR="003F15AF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patient</w:t>
      </w:r>
      <w:r w:rsidR="001C6A65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 278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 shows derivation from a 1p/19q co-deleted parent line, with </w:t>
      </w:r>
      <w:r w:rsidR="004224CD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full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 1p/19q LOH</w:t>
      </w:r>
      <w:r w:rsidR="004224CD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, including chromosomal regions evolving to copy neutral LOH, 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across all </w:t>
      </w:r>
      <w:r w:rsidR="00C70EB6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derived 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samples. (</w:t>
      </w:r>
      <w:r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A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)</w:t>
      </w:r>
      <w:r w:rsidRPr="009E207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, copy number </w:t>
      </w:r>
      <w:r w:rsidR="00C70EB6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along</w:t>
      </w:r>
      <w:r w:rsidRPr="009E207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chromosome 1 and 19. 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B</w:t>
      </w:r>
      <w:r w:rsidRPr="009E207E">
        <w:rPr>
          <w:rFonts w:ascii="Times New Roman" w:eastAsia="Times New Roman" w:hAnsi="Times New Roman"/>
          <w:b/>
          <w:bCs/>
          <w:color w:val="222222"/>
          <w:sz w:val="24"/>
          <w:szCs w:val="24"/>
          <w:shd w:val="clear" w:color="auto" w:fill="FFFFFF"/>
        </w:rPr>
        <w:t>), </w:t>
      </w:r>
      <w:r w:rsidRPr="009E207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frequency of the minor allele for heterozygous SNPs along chromosome 1 and 19, in which 0 indicates full LOH (complete loss of the minor allele) and 50</w:t>
      </w:r>
      <w:r w:rsidR="00532DF4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indicates</w:t>
      </w:r>
      <w:r w:rsidRPr="009E207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no LOH (a 50:50 ratio of minor:major alleles).</w:t>
      </w:r>
    </w:p>
    <w:p w14:paraId="1AC13EEA" w14:textId="77777777" w:rsidR="00AF11BE" w:rsidRPr="009E207E" w:rsidRDefault="00AF11BE" w:rsidP="00DE6789">
      <w:pPr>
        <w:spacing w:line="480" w:lineRule="auto"/>
        <w:rPr>
          <w:rFonts w:ascii="Times" w:eastAsia="Times New Roman" w:hAnsi="Times"/>
          <w:sz w:val="20"/>
          <w:szCs w:val="20"/>
        </w:rPr>
      </w:pPr>
    </w:p>
    <w:p w14:paraId="029764DD" w14:textId="624A1C0B" w:rsidR="00C70EB6" w:rsidRPr="003E6A53" w:rsidRDefault="00AF11BE" w:rsidP="00DE6789">
      <w:pPr>
        <w:spacing w:line="480" w:lineRule="auto"/>
        <w:rPr>
          <w:rFonts w:ascii="Times New Roman" w:hAnsi="Times New Roman"/>
          <w:sz w:val="24"/>
          <w:szCs w:val="24"/>
        </w:rPr>
      </w:pPr>
      <w:r w:rsidRPr="00B647FD">
        <w:rPr>
          <w:rFonts w:ascii="Times New Roman" w:hAnsi="Times New Roman"/>
          <w:b/>
          <w:sz w:val="24"/>
          <w:szCs w:val="24"/>
        </w:rPr>
        <w:t xml:space="preserve">Supplementary </w:t>
      </w:r>
      <w:r w:rsidR="00ED1864">
        <w:rPr>
          <w:rFonts w:ascii="Times New Roman" w:hAnsi="Times New Roman"/>
          <w:b/>
          <w:sz w:val="24"/>
          <w:szCs w:val="24"/>
        </w:rPr>
        <w:t>Figure</w:t>
      </w:r>
      <w:r w:rsidRPr="00B647FD">
        <w:rPr>
          <w:rFonts w:ascii="Times New Roman" w:hAnsi="Times New Roman"/>
          <w:b/>
          <w:sz w:val="24"/>
          <w:szCs w:val="24"/>
        </w:rPr>
        <w:t xml:space="preserve"> </w:t>
      </w:r>
      <w:r w:rsidR="00BE1BED">
        <w:rPr>
          <w:rFonts w:ascii="Times New Roman" w:hAnsi="Times New Roman"/>
          <w:b/>
          <w:sz w:val="24"/>
          <w:szCs w:val="24"/>
        </w:rPr>
        <w:t>4</w:t>
      </w:r>
      <w:r w:rsidR="004224CD">
        <w:rPr>
          <w:rFonts w:ascii="Times New Roman" w:hAnsi="Times New Roman"/>
          <w:b/>
          <w:sz w:val="24"/>
          <w:szCs w:val="24"/>
        </w:rPr>
        <w:t>.</w:t>
      </w:r>
      <w:r w:rsidRPr="00B647FD">
        <w:rPr>
          <w:rFonts w:ascii="Times New Roman" w:hAnsi="Times New Roman"/>
          <w:b/>
          <w:sz w:val="24"/>
          <w:szCs w:val="24"/>
        </w:rPr>
        <w:t xml:space="preserve"> The mutation </w:t>
      </w:r>
      <w:r w:rsidR="00C70EB6">
        <w:rPr>
          <w:rFonts w:ascii="Times New Roman" w:hAnsi="Times New Roman"/>
          <w:b/>
          <w:sz w:val="24"/>
          <w:szCs w:val="24"/>
        </w:rPr>
        <w:t>spectra</w:t>
      </w:r>
      <w:r w:rsidR="00C70EB6" w:rsidRPr="00B647FD">
        <w:rPr>
          <w:rFonts w:ascii="Times New Roman" w:hAnsi="Times New Roman"/>
          <w:b/>
          <w:sz w:val="24"/>
          <w:szCs w:val="24"/>
        </w:rPr>
        <w:t xml:space="preserve"> </w:t>
      </w:r>
      <w:r w:rsidRPr="00B647FD">
        <w:rPr>
          <w:rFonts w:ascii="Times New Roman" w:hAnsi="Times New Roman"/>
          <w:b/>
          <w:sz w:val="24"/>
          <w:szCs w:val="24"/>
        </w:rPr>
        <w:t xml:space="preserve">of HM samples </w:t>
      </w:r>
      <w:r w:rsidR="00051C12">
        <w:rPr>
          <w:rFonts w:ascii="Times New Roman" w:hAnsi="Times New Roman"/>
          <w:b/>
          <w:sz w:val="24"/>
          <w:szCs w:val="24"/>
        </w:rPr>
        <w:t>are</w:t>
      </w:r>
      <w:r w:rsidRPr="00B647FD">
        <w:rPr>
          <w:rFonts w:ascii="Times New Roman" w:hAnsi="Times New Roman"/>
          <w:b/>
          <w:sz w:val="24"/>
          <w:szCs w:val="24"/>
        </w:rPr>
        <w:t xml:space="preserve"> dominated by TMZ-associated signature 1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0986">
        <w:rPr>
          <w:rFonts w:ascii="Times New Roman" w:hAnsi="Times New Roman"/>
          <w:b/>
          <w:sz w:val="24"/>
          <w:szCs w:val="24"/>
        </w:rPr>
        <w:t>(A)</w:t>
      </w:r>
      <w:r>
        <w:rPr>
          <w:rFonts w:ascii="Times New Roman" w:hAnsi="Times New Roman"/>
          <w:sz w:val="24"/>
          <w:szCs w:val="24"/>
        </w:rPr>
        <w:t xml:space="preserve">, Exome data from all </w:t>
      </w:r>
      <w:r w:rsidR="003F15AF">
        <w:rPr>
          <w:rFonts w:ascii="Times New Roman" w:hAnsi="Times New Roman"/>
          <w:sz w:val="24"/>
          <w:szCs w:val="24"/>
        </w:rPr>
        <w:t>patient</w:t>
      </w:r>
      <w:r w:rsidR="001C6A65">
        <w:rPr>
          <w:rFonts w:ascii="Times New Roman" w:hAnsi="Times New Roman"/>
          <w:sz w:val="24"/>
          <w:szCs w:val="24"/>
        </w:rPr>
        <w:t xml:space="preserve"> 137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3F15AF">
        <w:rPr>
          <w:rFonts w:ascii="Times New Roman" w:hAnsi="Times New Roman"/>
          <w:sz w:val="24"/>
          <w:szCs w:val="24"/>
        </w:rPr>
        <w:t>patient</w:t>
      </w:r>
      <w:r w:rsidR="001C6A65">
        <w:rPr>
          <w:rFonts w:ascii="Times New Roman" w:hAnsi="Times New Roman"/>
          <w:sz w:val="24"/>
          <w:szCs w:val="24"/>
        </w:rPr>
        <w:t xml:space="preserve"> 278</w:t>
      </w:r>
      <w:r>
        <w:rPr>
          <w:rFonts w:ascii="Times New Roman" w:hAnsi="Times New Roman"/>
          <w:sz w:val="24"/>
          <w:szCs w:val="24"/>
        </w:rPr>
        <w:t xml:space="preserve"> </w:t>
      </w:r>
      <w:r w:rsidR="00532DF4">
        <w:rPr>
          <w:rFonts w:ascii="Times New Roman" w:hAnsi="Times New Roman"/>
          <w:sz w:val="24"/>
          <w:szCs w:val="24"/>
        </w:rPr>
        <w:t xml:space="preserve">tumor </w:t>
      </w:r>
      <w:r>
        <w:rPr>
          <w:rFonts w:ascii="Times New Roman" w:hAnsi="Times New Roman"/>
          <w:sz w:val="24"/>
          <w:szCs w:val="24"/>
        </w:rPr>
        <w:t>samples</w:t>
      </w:r>
      <w:r w:rsidR="00532DF4">
        <w:rPr>
          <w:rFonts w:ascii="Times New Roman" w:hAnsi="Times New Roman"/>
          <w:sz w:val="24"/>
          <w:szCs w:val="24"/>
        </w:rPr>
        <w:t xml:space="preserve"> and </w:t>
      </w:r>
      <w:r w:rsidR="003F15AF">
        <w:rPr>
          <w:rFonts w:ascii="Times New Roman" w:hAnsi="Times New Roman"/>
          <w:sz w:val="24"/>
          <w:szCs w:val="24"/>
        </w:rPr>
        <w:t>PDC</w:t>
      </w:r>
      <w:r>
        <w:rPr>
          <w:rFonts w:ascii="Times New Roman" w:hAnsi="Times New Roman"/>
          <w:sz w:val="24"/>
          <w:szCs w:val="24"/>
        </w:rPr>
        <w:t xml:space="preserve"> were analyzed for the contribution of known mutational signatures (Alexandrov, 2013). </w:t>
      </w:r>
      <w:r w:rsidR="00C70EB6">
        <w:rPr>
          <w:rFonts w:ascii="Times New Roman" w:hAnsi="Times New Roman"/>
          <w:sz w:val="24"/>
          <w:szCs w:val="24"/>
        </w:rPr>
        <w:t xml:space="preserve">HM </w:t>
      </w:r>
      <w:r>
        <w:rPr>
          <w:rFonts w:ascii="Times New Roman" w:hAnsi="Times New Roman"/>
          <w:sz w:val="24"/>
          <w:szCs w:val="24"/>
        </w:rPr>
        <w:t>samples</w:t>
      </w:r>
      <w:r w:rsidR="00C70EB6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ave a high mutation burden,</w:t>
      </w:r>
      <w:r w:rsidR="00C70EB6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a high proportion of mutational signature 11</w:t>
      </w:r>
      <w:r w:rsidR="0073098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730986">
        <w:rPr>
          <w:rFonts w:ascii="Times New Roman" w:hAnsi="Times New Roman"/>
          <w:sz w:val="24"/>
          <w:szCs w:val="24"/>
        </w:rPr>
        <w:t xml:space="preserve">a </w:t>
      </w:r>
      <w:r w:rsidR="003F15AF">
        <w:rPr>
          <w:rFonts w:ascii="Times New Roman" w:hAnsi="Times New Roman"/>
          <w:sz w:val="24"/>
          <w:szCs w:val="24"/>
        </w:rPr>
        <w:t>signature</w:t>
      </w:r>
      <w:r w:rsidR="00730986">
        <w:rPr>
          <w:rFonts w:ascii="Times New Roman" w:hAnsi="Times New Roman"/>
          <w:sz w:val="24"/>
          <w:szCs w:val="24"/>
        </w:rPr>
        <w:t xml:space="preserve"> associated with TMZ treatment.</w:t>
      </w:r>
    </w:p>
    <w:sectPr w:rsidR="00C70EB6" w:rsidRPr="003E6A53" w:rsidSect="000B69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F7BE1" w16cex:dateUtc="2020-06-26T00:39:00Z"/>
  <w16cex:commentExtensible w16cex:durableId="229F7DA0" w16cex:dateUtc="2020-06-26T00:46:00Z"/>
  <w16cex:commentExtensible w16cex:durableId="229F8939" w16cex:dateUtc="2020-06-26T0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67BE41" w16cid:durableId="229F74B7"/>
  <w16cid:commentId w16cid:paraId="398E0034" w16cid:durableId="229F74B8"/>
  <w16cid:commentId w16cid:paraId="2DFB12C5" w16cid:durableId="229F74B9"/>
  <w16cid:commentId w16cid:paraId="3C369FEF" w16cid:durableId="229F7BE1"/>
  <w16cid:commentId w16cid:paraId="1A344602" w16cid:durableId="229F74BA"/>
  <w16cid:commentId w16cid:paraId="7329B971" w16cid:durableId="229F7DA0"/>
  <w16cid:commentId w16cid:paraId="04C77411" w16cid:durableId="229F74BB"/>
  <w16cid:commentId w16cid:paraId="69CF3F9D" w16cid:durableId="229F74BC"/>
  <w16cid:commentId w16cid:paraId="6D3C1880" w16cid:durableId="229F89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B8417" w14:textId="77777777" w:rsidR="000E55B7" w:rsidRDefault="000E55B7" w:rsidP="004B6E07">
      <w:r>
        <w:separator/>
      </w:r>
    </w:p>
  </w:endnote>
  <w:endnote w:type="continuationSeparator" w:id="0">
    <w:p w14:paraId="297E3CD8" w14:textId="77777777" w:rsidR="000E55B7" w:rsidRDefault="000E55B7" w:rsidP="004B6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18604" w14:textId="77777777" w:rsidR="00E638CF" w:rsidRPr="00C34818" w:rsidRDefault="00E638CF">
    <w:pPr>
      <w:pStyle w:val="Footer"/>
      <w:rPr>
        <w:rFonts w:ascii="Times New Roman" w:hAnsi="Times New Roman"/>
        <w:sz w:val="24"/>
        <w:szCs w:val="24"/>
      </w:rPr>
    </w:pPr>
    <w:r>
      <w:tab/>
    </w:r>
    <w:r>
      <w:tab/>
    </w:r>
    <w:r w:rsidRPr="00C34818">
      <w:rPr>
        <w:rStyle w:val="PageNumber"/>
        <w:rFonts w:ascii="Times New Roman" w:hAnsi="Times New Roman"/>
        <w:sz w:val="24"/>
        <w:szCs w:val="24"/>
      </w:rPr>
      <w:fldChar w:fldCharType="begin"/>
    </w:r>
    <w:r w:rsidRPr="00C34818">
      <w:rPr>
        <w:rStyle w:val="PageNumber"/>
        <w:rFonts w:ascii="Times New Roman" w:hAnsi="Times New Roman"/>
        <w:sz w:val="24"/>
        <w:szCs w:val="24"/>
      </w:rPr>
      <w:instrText xml:space="preserve"> PAGE </w:instrText>
    </w:r>
    <w:r w:rsidRPr="00C34818">
      <w:rPr>
        <w:rStyle w:val="PageNumber"/>
        <w:rFonts w:ascii="Times New Roman" w:hAnsi="Times New Roman"/>
        <w:sz w:val="24"/>
        <w:szCs w:val="24"/>
      </w:rPr>
      <w:fldChar w:fldCharType="separate"/>
    </w:r>
    <w:r w:rsidR="00587014">
      <w:rPr>
        <w:rStyle w:val="PageNumber"/>
        <w:rFonts w:ascii="Times New Roman" w:hAnsi="Times New Roman"/>
        <w:noProof/>
        <w:sz w:val="24"/>
        <w:szCs w:val="24"/>
      </w:rPr>
      <w:t>1</w:t>
    </w:r>
    <w:r w:rsidRPr="00C34818">
      <w:rPr>
        <w:rStyle w:val="PageNumber"/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51B33" w14:textId="77777777" w:rsidR="000E55B7" w:rsidRDefault="000E55B7" w:rsidP="004B6E07">
      <w:r>
        <w:separator/>
      </w:r>
    </w:p>
  </w:footnote>
  <w:footnote w:type="continuationSeparator" w:id="0">
    <w:p w14:paraId="5274EE63" w14:textId="77777777" w:rsidR="000E55B7" w:rsidRDefault="000E55B7" w:rsidP="004B6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55259"/>
    <w:multiLevelType w:val="hybridMultilevel"/>
    <w:tmpl w:val="C1D83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A7A64"/>
    <w:multiLevelType w:val="hybridMultilevel"/>
    <w:tmpl w:val="29108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F84609"/>
    <w:multiLevelType w:val="hybridMultilevel"/>
    <w:tmpl w:val="0C6CC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B04EB4"/>
    <w:multiLevelType w:val="hybridMultilevel"/>
    <w:tmpl w:val="E982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8864C0"/>
    <w:multiLevelType w:val="hybridMultilevel"/>
    <w:tmpl w:val="BF50E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CB5F3F"/>
    <w:multiLevelType w:val="hybridMultilevel"/>
    <w:tmpl w:val="9F76F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381D7D"/>
    <w:multiLevelType w:val="hybridMultilevel"/>
    <w:tmpl w:val="57F6DC96"/>
    <w:lvl w:ilvl="0" w:tplc="F3721404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9a5sp5et5wverrwqppfttdprexprw05r5&quot;&gt;My EndNote Library&lt;record-ids&gt;&lt;item&gt;9&lt;/item&gt;&lt;item&gt;62&lt;/item&gt;&lt;item&gt;64&lt;/item&gt;&lt;item&gt;69&lt;/item&gt;&lt;item&gt;74&lt;/item&gt;&lt;item&gt;123&lt;/item&gt;&lt;item&gt;134&lt;/item&gt;&lt;item&gt;136&lt;/item&gt;&lt;item&gt;143&lt;/item&gt;&lt;item&gt;159&lt;/item&gt;&lt;item&gt;160&lt;/item&gt;&lt;item&gt;179&lt;/item&gt;&lt;item&gt;194&lt;/item&gt;&lt;item&gt;195&lt;/item&gt;&lt;item&gt;200&lt;/item&gt;&lt;item&gt;202&lt;/item&gt;&lt;item&gt;232&lt;/item&gt;&lt;item&gt;376&lt;/item&gt;&lt;item&gt;381&lt;/item&gt;&lt;item&gt;994&lt;/item&gt;&lt;item&gt;1023&lt;/item&gt;&lt;item&gt;1025&lt;/item&gt;&lt;item&gt;1035&lt;/item&gt;&lt;item&gt;1051&lt;/item&gt;&lt;item&gt;1060&lt;/item&gt;&lt;item&gt;1061&lt;/item&gt;&lt;item&gt;1062&lt;/item&gt;&lt;item&gt;1066&lt;/item&gt;&lt;item&gt;1067&lt;/item&gt;&lt;item&gt;1071&lt;/item&gt;&lt;item&gt;1072&lt;/item&gt;&lt;item&gt;1073&lt;/item&gt;&lt;item&gt;1075&lt;/item&gt;&lt;item&gt;1233&lt;/item&gt;&lt;item&gt;1277&lt;/item&gt;&lt;item&gt;1278&lt;/item&gt;&lt;item&gt;1281&lt;/item&gt;&lt;item&gt;1291&lt;/item&gt;&lt;item&gt;1292&lt;/item&gt;&lt;item&gt;1297&lt;/item&gt;&lt;item&gt;1303&lt;/item&gt;&lt;item&gt;1304&lt;/item&gt;&lt;item&gt;1307&lt;/item&gt;&lt;item&gt;1407&lt;/item&gt;&lt;item&gt;1515&lt;/item&gt;&lt;item&gt;1593&lt;/item&gt;&lt;item&gt;1594&lt;/item&gt;&lt;item&gt;1617&lt;/item&gt;&lt;item&gt;1677&lt;/item&gt;&lt;item&gt;1678&lt;/item&gt;&lt;item&gt;1681&lt;/item&gt;&lt;item&gt;1687&lt;/item&gt;&lt;item&gt;1688&lt;/item&gt;&lt;/record-ids&gt;&lt;/item&gt;&lt;/Libraries&gt;"/>
  </w:docVars>
  <w:rsids>
    <w:rsidRoot w:val="00DE2FFE"/>
    <w:rsid w:val="00001D80"/>
    <w:rsid w:val="00002FE7"/>
    <w:rsid w:val="0000498B"/>
    <w:rsid w:val="00004AA8"/>
    <w:rsid w:val="00005394"/>
    <w:rsid w:val="00005BC4"/>
    <w:rsid w:val="00011999"/>
    <w:rsid w:val="00012FFE"/>
    <w:rsid w:val="00015EDD"/>
    <w:rsid w:val="000172DE"/>
    <w:rsid w:val="00017848"/>
    <w:rsid w:val="00022B2E"/>
    <w:rsid w:val="00024959"/>
    <w:rsid w:val="00026F9E"/>
    <w:rsid w:val="000270D5"/>
    <w:rsid w:val="00027267"/>
    <w:rsid w:val="00031EE0"/>
    <w:rsid w:val="00040FCB"/>
    <w:rsid w:val="000424D9"/>
    <w:rsid w:val="00043125"/>
    <w:rsid w:val="00043359"/>
    <w:rsid w:val="000436CD"/>
    <w:rsid w:val="0004503B"/>
    <w:rsid w:val="00046630"/>
    <w:rsid w:val="00051C12"/>
    <w:rsid w:val="000554A5"/>
    <w:rsid w:val="0005581B"/>
    <w:rsid w:val="00055A54"/>
    <w:rsid w:val="000560FC"/>
    <w:rsid w:val="00056B6A"/>
    <w:rsid w:val="00057346"/>
    <w:rsid w:val="00064E7E"/>
    <w:rsid w:val="00070FEF"/>
    <w:rsid w:val="00072FE2"/>
    <w:rsid w:val="00077EA7"/>
    <w:rsid w:val="00082C89"/>
    <w:rsid w:val="000860CC"/>
    <w:rsid w:val="00086C98"/>
    <w:rsid w:val="000876DC"/>
    <w:rsid w:val="00091229"/>
    <w:rsid w:val="00091325"/>
    <w:rsid w:val="000931D6"/>
    <w:rsid w:val="00093FD4"/>
    <w:rsid w:val="000961DD"/>
    <w:rsid w:val="000A0656"/>
    <w:rsid w:val="000A07D8"/>
    <w:rsid w:val="000A08C8"/>
    <w:rsid w:val="000A471E"/>
    <w:rsid w:val="000A4869"/>
    <w:rsid w:val="000A4CD2"/>
    <w:rsid w:val="000A4EF0"/>
    <w:rsid w:val="000A630F"/>
    <w:rsid w:val="000A7559"/>
    <w:rsid w:val="000A78BA"/>
    <w:rsid w:val="000B0839"/>
    <w:rsid w:val="000B5CC9"/>
    <w:rsid w:val="000B650E"/>
    <w:rsid w:val="000B6932"/>
    <w:rsid w:val="000C17AC"/>
    <w:rsid w:val="000C1C39"/>
    <w:rsid w:val="000C4893"/>
    <w:rsid w:val="000C61F7"/>
    <w:rsid w:val="000C66C3"/>
    <w:rsid w:val="000C6F1D"/>
    <w:rsid w:val="000C7CDB"/>
    <w:rsid w:val="000D25E9"/>
    <w:rsid w:val="000D2CB6"/>
    <w:rsid w:val="000D4384"/>
    <w:rsid w:val="000E02BB"/>
    <w:rsid w:val="000E55B7"/>
    <w:rsid w:val="000E6A7B"/>
    <w:rsid w:val="000F0516"/>
    <w:rsid w:val="000F5658"/>
    <w:rsid w:val="000F624B"/>
    <w:rsid w:val="001013CD"/>
    <w:rsid w:val="00101884"/>
    <w:rsid w:val="00101D79"/>
    <w:rsid w:val="001028E4"/>
    <w:rsid w:val="00102C53"/>
    <w:rsid w:val="00103DF9"/>
    <w:rsid w:val="0010461C"/>
    <w:rsid w:val="00105FD4"/>
    <w:rsid w:val="00110238"/>
    <w:rsid w:val="001123CF"/>
    <w:rsid w:val="00115466"/>
    <w:rsid w:val="00121079"/>
    <w:rsid w:val="00123E84"/>
    <w:rsid w:val="00125018"/>
    <w:rsid w:val="001250E0"/>
    <w:rsid w:val="00126765"/>
    <w:rsid w:val="001275B4"/>
    <w:rsid w:val="00127EF2"/>
    <w:rsid w:val="00131A76"/>
    <w:rsid w:val="001323F3"/>
    <w:rsid w:val="00132FE2"/>
    <w:rsid w:val="00133C23"/>
    <w:rsid w:val="00136210"/>
    <w:rsid w:val="0013782F"/>
    <w:rsid w:val="00137F6E"/>
    <w:rsid w:val="0014003F"/>
    <w:rsid w:val="00140C71"/>
    <w:rsid w:val="00140EC2"/>
    <w:rsid w:val="001419CC"/>
    <w:rsid w:val="00142DD8"/>
    <w:rsid w:val="00143964"/>
    <w:rsid w:val="0014448D"/>
    <w:rsid w:val="001447AD"/>
    <w:rsid w:val="0014642C"/>
    <w:rsid w:val="0014751A"/>
    <w:rsid w:val="001613F2"/>
    <w:rsid w:val="0016193D"/>
    <w:rsid w:val="001627A3"/>
    <w:rsid w:val="00166FE5"/>
    <w:rsid w:val="00170CBB"/>
    <w:rsid w:val="00172539"/>
    <w:rsid w:val="00172967"/>
    <w:rsid w:val="00172F44"/>
    <w:rsid w:val="0017306D"/>
    <w:rsid w:val="00181274"/>
    <w:rsid w:val="00181C47"/>
    <w:rsid w:val="00182D39"/>
    <w:rsid w:val="00182F45"/>
    <w:rsid w:val="00183622"/>
    <w:rsid w:val="00184759"/>
    <w:rsid w:val="0018545C"/>
    <w:rsid w:val="00186CA8"/>
    <w:rsid w:val="001901D1"/>
    <w:rsid w:val="00191407"/>
    <w:rsid w:val="001914A6"/>
    <w:rsid w:val="001915F8"/>
    <w:rsid w:val="00191F8A"/>
    <w:rsid w:val="001931A0"/>
    <w:rsid w:val="00193915"/>
    <w:rsid w:val="00194102"/>
    <w:rsid w:val="00194D96"/>
    <w:rsid w:val="00195286"/>
    <w:rsid w:val="00195343"/>
    <w:rsid w:val="00195789"/>
    <w:rsid w:val="00196BDD"/>
    <w:rsid w:val="00196CCF"/>
    <w:rsid w:val="001A15C7"/>
    <w:rsid w:val="001B0C2B"/>
    <w:rsid w:val="001B3A3A"/>
    <w:rsid w:val="001B4BFA"/>
    <w:rsid w:val="001B65CA"/>
    <w:rsid w:val="001C1430"/>
    <w:rsid w:val="001C1689"/>
    <w:rsid w:val="001C1C3E"/>
    <w:rsid w:val="001C3048"/>
    <w:rsid w:val="001C39D8"/>
    <w:rsid w:val="001C4929"/>
    <w:rsid w:val="001C6A65"/>
    <w:rsid w:val="001D0AE5"/>
    <w:rsid w:val="001D150C"/>
    <w:rsid w:val="001D1A5D"/>
    <w:rsid w:val="001E1094"/>
    <w:rsid w:val="001E1BF8"/>
    <w:rsid w:val="001E35A2"/>
    <w:rsid w:val="001E5122"/>
    <w:rsid w:val="001E57B1"/>
    <w:rsid w:val="001E5D2A"/>
    <w:rsid w:val="001E6EC0"/>
    <w:rsid w:val="001E7FDF"/>
    <w:rsid w:val="001F3A8C"/>
    <w:rsid w:val="001F419C"/>
    <w:rsid w:val="001F4948"/>
    <w:rsid w:val="001F51A5"/>
    <w:rsid w:val="001F66E5"/>
    <w:rsid w:val="001F6D63"/>
    <w:rsid w:val="00200D77"/>
    <w:rsid w:val="00200E70"/>
    <w:rsid w:val="002059EE"/>
    <w:rsid w:val="00206F99"/>
    <w:rsid w:val="00212621"/>
    <w:rsid w:val="00214C93"/>
    <w:rsid w:val="00221AB1"/>
    <w:rsid w:val="00222F5A"/>
    <w:rsid w:val="00223343"/>
    <w:rsid w:val="00225C5A"/>
    <w:rsid w:val="002302A4"/>
    <w:rsid w:val="00230719"/>
    <w:rsid w:val="0023132B"/>
    <w:rsid w:val="0023158B"/>
    <w:rsid w:val="002327CE"/>
    <w:rsid w:val="00233EFE"/>
    <w:rsid w:val="00233FBA"/>
    <w:rsid w:val="00235550"/>
    <w:rsid w:val="00236C57"/>
    <w:rsid w:val="00242155"/>
    <w:rsid w:val="002425F0"/>
    <w:rsid w:val="00242A2C"/>
    <w:rsid w:val="00243FFC"/>
    <w:rsid w:val="00246842"/>
    <w:rsid w:val="00246A5A"/>
    <w:rsid w:val="002470A3"/>
    <w:rsid w:val="00247D39"/>
    <w:rsid w:val="00251F99"/>
    <w:rsid w:val="0025221B"/>
    <w:rsid w:val="002537A6"/>
    <w:rsid w:val="00255689"/>
    <w:rsid w:val="0025695B"/>
    <w:rsid w:val="00257FFB"/>
    <w:rsid w:val="00261A2F"/>
    <w:rsid w:val="002646C3"/>
    <w:rsid w:val="00264797"/>
    <w:rsid w:val="00265241"/>
    <w:rsid w:val="00267635"/>
    <w:rsid w:val="00270065"/>
    <w:rsid w:val="00281A3D"/>
    <w:rsid w:val="00284EE4"/>
    <w:rsid w:val="0029020F"/>
    <w:rsid w:val="002909F3"/>
    <w:rsid w:val="002925E2"/>
    <w:rsid w:val="00293ABE"/>
    <w:rsid w:val="002A32C7"/>
    <w:rsid w:val="002A4FFB"/>
    <w:rsid w:val="002A5B01"/>
    <w:rsid w:val="002A7B82"/>
    <w:rsid w:val="002B0F92"/>
    <w:rsid w:val="002B3A05"/>
    <w:rsid w:val="002B47B0"/>
    <w:rsid w:val="002B535F"/>
    <w:rsid w:val="002B6D46"/>
    <w:rsid w:val="002B755F"/>
    <w:rsid w:val="002C14F1"/>
    <w:rsid w:val="002C215C"/>
    <w:rsid w:val="002C287A"/>
    <w:rsid w:val="002C48EF"/>
    <w:rsid w:val="002C6376"/>
    <w:rsid w:val="002D0D13"/>
    <w:rsid w:val="002E11FE"/>
    <w:rsid w:val="002E2857"/>
    <w:rsid w:val="002E3809"/>
    <w:rsid w:val="002E48D7"/>
    <w:rsid w:val="002E54F8"/>
    <w:rsid w:val="002E73A4"/>
    <w:rsid w:val="002E7B1B"/>
    <w:rsid w:val="002E7CFC"/>
    <w:rsid w:val="002E7D66"/>
    <w:rsid w:val="002F05F4"/>
    <w:rsid w:val="002F1214"/>
    <w:rsid w:val="002F4B6B"/>
    <w:rsid w:val="002F5EAA"/>
    <w:rsid w:val="002F6C66"/>
    <w:rsid w:val="002F7648"/>
    <w:rsid w:val="00300225"/>
    <w:rsid w:val="00300D31"/>
    <w:rsid w:val="00301C95"/>
    <w:rsid w:val="0030225F"/>
    <w:rsid w:val="00304280"/>
    <w:rsid w:val="003128B0"/>
    <w:rsid w:val="00312DC1"/>
    <w:rsid w:val="00313FC3"/>
    <w:rsid w:val="00314969"/>
    <w:rsid w:val="00317472"/>
    <w:rsid w:val="00317A95"/>
    <w:rsid w:val="003204EC"/>
    <w:rsid w:val="00320D54"/>
    <w:rsid w:val="0032116C"/>
    <w:rsid w:val="00322B5E"/>
    <w:rsid w:val="00324A67"/>
    <w:rsid w:val="00327765"/>
    <w:rsid w:val="00327FC2"/>
    <w:rsid w:val="00330139"/>
    <w:rsid w:val="00332938"/>
    <w:rsid w:val="00335E73"/>
    <w:rsid w:val="00337D44"/>
    <w:rsid w:val="00341A08"/>
    <w:rsid w:val="00341B1E"/>
    <w:rsid w:val="0034338B"/>
    <w:rsid w:val="00343D7D"/>
    <w:rsid w:val="00345560"/>
    <w:rsid w:val="00346971"/>
    <w:rsid w:val="00350800"/>
    <w:rsid w:val="00350F25"/>
    <w:rsid w:val="0035196D"/>
    <w:rsid w:val="003555A5"/>
    <w:rsid w:val="00355B1B"/>
    <w:rsid w:val="00355D31"/>
    <w:rsid w:val="00356375"/>
    <w:rsid w:val="0036517B"/>
    <w:rsid w:val="003660B1"/>
    <w:rsid w:val="00370602"/>
    <w:rsid w:val="003716A8"/>
    <w:rsid w:val="00373B71"/>
    <w:rsid w:val="00375493"/>
    <w:rsid w:val="0037597D"/>
    <w:rsid w:val="0037740F"/>
    <w:rsid w:val="00377FCA"/>
    <w:rsid w:val="0038211D"/>
    <w:rsid w:val="00382735"/>
    <w:rsid w:val="003827BA"/>
    <w:rsid w:val="003838CE"/>
    <w:rsid w:val="00384198"/>
    <w:rsid w:val="00384709"/>
    <w:rsid w:val="00385344"/>
    <w:rsid w:val="00385CD8"/>
    <w:rsid w:val="00387709"/>
    <w:rsid w:val="003906CF"/>
    <w:rsid w:val="0039264C"/>
    <w:rsid w:val="003A0462"/>
    <w:rsid w:val="003A6C79"/>
    <w:rsid w:val="003A7D3E"/>
    <w:rsid w:val="003B0457"/>
    <w:rsid w:val="003B2222"/>
    <w:rsid w:val="003B3D1C"/>
    <w:rsid w:val="003B5551"/>
    <w:rsid w:val="003B5E46"/>
    <w:rsid w:val="003B7683"/>
    <w:rsid w:val="003C1670"/>
    <w:rsid w:val="003C401E"/>
    <w:rsid w:val="003C43AF"/>
    <w:rsid w:val="003C74D6"/>
    <w:rsid w:val="003D17BC"/>
    <w:rsid w:val="003D19DB"/>
    <w:rsid w:val="003D436F"/>
    <w:rsid w:val="003D438D"/>
    <w:rsid w:val="003D4996"/>
    <w:rsid w:val="003D4C74"/>
    <w:rsid w:val="003D5CC9"/>
    <w:rsid w:val="003D766A"/>
    <w:rsid w:val="003D7D65"/>
    <w:rsid w:val="003E0952"/>
    <w:rsid w:val="003E34FF"/>
    <w:rsid w:val="003E4154"/>
    <w:rsid w:val="003E5C6C"/>
    <w:rsid w:val="003E5E35"/>
    <w:rsid w:val="003E6A53"/>
    <w:rsid w:val="003F15AF"/>
    <w:rsid w:val="003F2D7B"/>
    <w:rsid w:val="003F4C4F"/>
    <w:rsid w:val="003F63D6"/>
    <w:rsid w:val="00402636"/>
    <w:rsid w:val="00404EC5"/>
    <w:rsid w:val="0040601F"/>
    <w:rsid w:val="004148DE"/>
    <w:rsid w:val="00414955"/>
    <w:rsid w:val="00414D1D"/>
    <w:rsid w:val="00414E89"/>
    <w:rsid w:val="00417538"/>
    <w:rsid w:val="00420713"/>
    <w:rsid w:val="0042244B"/>
    <w:rsid w:val="004224CD"/>
    <w:rsid w:val="00422CFB"/>
    <w:rsid w:val="00422F2E"/>
    <w:rsid w:val="00425ADA"/>
    <w:rsid w:val="00426488"/>
    <w:rsid w:val="00426D05"/>
    <w:rsid w:val="004308E9"/>
    <w:rsid w:val="0043577F"/>
    <w:rsid w:val="0043604F"/>
    <w:rsid w:val="00436896"/>
    <w:rsid w:val="00440539"/>
    <w:rsid w:val="004426E9"/>
    <w:rsid w:val="00445502"/>
    <w:rsid w:val="00446000"/>
    <w:rsid w:val="00446325"/>
    <w:rsid w:val="004477A2"/>
    <w:rsid w:val="004519A2"/>
    <w:rsid w:val="0045244C"/>
    <w:rsid w:val="00452DA8"/>
    <w:rsid w:val="00454EF5"/>
    <w:rsid w:val="00454FDE"/>
    <w:rsid w:val="004553C6"/>
    <w:rsid w:val="00455708"/>
    <w:rsid w:val="00456747"/>
    <w:rsid w:val="00463DD1"/>
    <w:rsid w:val="00464EC8"/>
    <w:rsid w:val="0046527A"/>
    <w:rsid w:val="004655C7"/>
    <w:rsid w:val="00466E50"/>
    <w:rsid w:val="00472A00"/>
    <w:rsid w:val="004752AE"/>
    <w:rsid w:val="004756AC"/>
    <w:rsid w:val="004760C1"/>
    <w:rsid w:val="004802E4"/>
    <w:rsid w:val="00480A6B"/>
    <w:rsid w:val="00481029"/>
    <w:rsid w:val="00481402"/>
    <w:rsid w:val="0048339C"/>
    <w:rsid w:val="004833C1"/>
    <w:rsid w:val="00483418"/>
    <w:rsid w:val="00483C89"/>
    <w:rsid w:val="00483D2C"/>
    <w:rsid w:val="00485D4C"/>
    <w:rsid w:val="00486EB0"/>
    <w:rsid w:val="0049030B"/>
    <w:rsid w:val="00491332"/>
    <w:rsid w:val="0049425B"/>
    <w:rsid w:val="0049597C"/>
    <w:rsid w:val="00496A00"/>
    <w:rsid w:val="004A11A6"/>
    <w:rsid w:val="004A2453"/>
    <w:rsid w:val="004A319C"/>
    <w:rsid w:val="004A5BE5"/>
    <w:rsid w:val="004A6A11"/>
    <w:rsid w:val="004B0E7D"/>
    <w:rsid w:val="004B1F5B"/>
    <w:rsid w:val="004B4D45"/>
    <w:rsid w:val="004B5F9A"/>
    <w:rsid w:val="004B6514"/>
    <w:rsid w:val="004B67E9"/>
    <w:rsid w:val="004B6E07"/>
    <w:rsid w:val="004B7104"/>
    <w:rsid w:val="004B7C76"/>
    <w:rsid w:val="004C163B"/>
    <w:rsid w:val="004C26FA"/>
    <w:rsid w:val="004C3362"/>
    <w:rsid w:val="004C4A15"/>
    <w:rsid w:val="004D2A53"/>
    <w:rsid w:val="004D63D8"/>
    <w:rsid w:val="004D74AF"/>
    <w:rsid w:val="004E1C25"/>
    <w:rsid w:val="004E2CAD"/>
    <w:rsid w:val="004E45C8"/>
    <w:rsid w:val="004E6405"/>
    <w:rsid w:val="004E7C60"/>
    <w:rsid w:val="004F001B"/>
    <w:rsid w:val="004F2D2A"/>
    <w:rsid w:val="004F45F5"/>
    <w:rsid w:val="004F5E46"/>
    <w:rsid w:val="004F5F9E"/>
    <w:rsid w:val="005008DE"/>
    <w:rsid w:val="0050357B"/>
    <w:rsid w:val="0050508C"/>
    <w:rsid w:val="00505446"/>
    <w:rsid w:val="00506BFC"/>
    <w:rsid w:val="005124A9"/>
    <w:rsid w:val="005141FE"/>
    <w:rsid w:val="00515B95"/>
    <w:rsid w:val="005173D6"/>
    <w:rsid w:val="00523ED6"/>
    <w:rsid w:val="005255FD"/>
    <w:rsid w:val="00527E55"/>
    <w:rsid w:val="00531C35"/>
    <w:rsid w:val="00531F64"/>
    <w:rsid w:val="005329B9"/>
    <w:rsid w:val="00532DF4"/>
    <w:rsid w:val="0053502D"/>
    <w:rsid w:val="00535F98"/>
    <w:rsid w:val="00536B5D"/>
    <w:rsid w:val="005408FE"/>
    <w:rsid w:val="00541687"/>
    <w:rsid w:val="0054249B"/>
    <w:rsid w:val="00543F12"/>
    <w:rsid w:val="00545DFB"/>
    <w:rsid w:val="0054684F"/>
    <w:rsid w:val="005523DA"/>
    <w:rsid w:val="0055727F"/>
    <w:rsid w:val="005606C8"/>
    <w:rsid w:val="0056493C"/>
    <w:rsid w:val="00564FBD"/>
    <w:rsid w:val="005703CC"/>
    <w:rsid w:val="00570545"/>
    <w:rsid w:val="00570E3A"/>
    <w:rsid w:val="005717DF"/>
    <w:rsid w:val="005722E2"/>
    <w:rsid w:val="00572EBD"/>
    <w:rsid w:val="005731CA"/>
    <w:rsid w:val="005744BE"/>
    <w:rsid w:val="00575777"/>
    <w:rsid w:val="00575A9F"/>
    <w:rsid w:val="00580D86"/>
    <w:rsid w:val="0058153E"/>
    <w:rsid w:val="005825DD"/>
    <w:rsid w:val="00587014"/>
    <w:rsid w:val="00587894"/>
    <w:rsid w:val="0059194C"/>
    <w:rsid w:val="005A142B"/>
    <w:rsid w:val="005A1FC7"/>
    <w:rsid w:val="005A39A5"/>
    <w:rsid w:val="005A3B99"/>
    <w:rsid w:val="005A7B6F"/>
    <w:rsid w:val="005B02FB"/>
    <w:rsid w:val="005B0E27"/>
    <w:rsid w:val="005B128C"/>
    <w:rsid w:val="005B14CF"/>
    <w:rsid w:val="005B30E7"/>
    <w:rsid w:val="005B3114"/>
    <w:rsid w:val="005B3957"/>
    <w:rsid w:val="005B56B4"/>
    <w:rsid w:val="005B7A58"/>
    <w:rsid w:val="005B7E0E"/>
    <w:rsid w:val="005C183B"/>
    <w:rsid w:val="005C34A1"/>
    <w:rsid w:val="005C5120"/>
    <w:rsid w:val="005C5CCC"/>
    <w:rsid w:val="005D0754"/>
    <w:rsid w:val="005D2924"/>
    <w:rsid w:val="005D36D2"/>
    <w:rsid w:val="005D482C"/>
    <w:rsid w:val="005D4A67"/>
    <w:rsid w:val="005D658A"/>
    <w:rsid w:val="005D676B"/>
    <w:rsid w:val="005D6781"/>
    <w:rsid w:val="005E027B"/>
    <w:rsid w:val="005E15CE"/>
    <w:rsid w:val="005E310F"/>
    <w:rsid w:val="005E467A"/>
    <w:rsid w:val="005E4AB1"/>
    <w:rsid w:val="005E4DCC"/>
    <w:rsid w:val="005E510E"/>
    <w:rsid w:val="005F0176"/>
    <w:rsid w:val="005F1CC5"/>
    <w:rsid w:val="005F3E04"/>
    <w:rsid w:val="005F4DE8"/>
    <w:rsid w:val="005F618C"/>
    <w:rsid w:val="00600891"/>
    <w:rsid w:val="00600F23"/>
    <w:rsid w:val="00601EA4"/>
    <w:rsid w:val="0060398C"/>
    <w:rsid w:val="00604250"/>
    <w:rsid w:val="00605267"/>
    <w:rsid w:val="00605435"/>
    <w:rsid w:val="00611945"/>
    <w:rsid w:val="00613E66"/>
    <w:rsid w:val="00620258"/>
    <w:rsid w:val="006217BA"/>
    <w:rsid w:val="00621DA7"/>
    <w:rsid w:val="00625C86"/>
    <w:rsid w:val="0063126D"/>
    <w:rsid w:val="00631288"/>
    <w:rsid w:val="006323FC"/>
    <w:rsid w:val="00632AB0"/>
    <w:rsid w:val="00633AC2"/>
    <w:rsid w:val="00634104"/>
    <w:rsid w:val="006350E9"/>
    <w:rsid w:val="00635FAD"/>
    <w:rsid w:val="006363D3"/>
    <w:rsid w:val="006364E0"/>
    <w:rsid w:val="00636FE9"/>
    <w:rsid w:val="006401B2"/>
    <w:rsid w:val="0064067E"/>
    <w:rsid w:val="00641A69"/>
    <w:rsid w:val="00641EE0"/>
    <w:rsid w:val="00642DB0"/>
    <w:rsid w:val="00642F0B"/>
    <w:rsid w:val="006464C2"/>
    <w:rsid w:val="00651C72"/>
    <w:rsid w:val="0065222D"/>
    <w:rsid w:val="00653179"/>
    <w:rsid w:val="00653605"/>
    <w:rsid w:val="00653F33"/>
    <w:rsid w:val="00655B3C"/>
    <w:rsid w:val="00657118"/>
    <w:rsid w:val="00660406"/>
    <w:rsid w:val="00660CAF"/>
    <w:rsid w:val="006612AE"/>
    <w:rsid w:val="00661349"/>
    <w:rsid w:val="0066206D"/>
    <w:rsid w:val="00662DF3"/>
    <w:rsid w:val="0066342F"/>
    <w:rsid w:val="0066486D"/>
    <w:rsid w:val="00664C37"/>
    <w:rsid w:val="0067032D"/>
    <w:rsid w:val="0067239D"/>
    <w:rsid w:val="00672BE3"/>
    <w:rsid w:val="00673831"/>
    <w:rsid w:val="0067429B"/>
    <w:rsid w:val="006751AB"/>
    <w:rsid w:val="006759C1"/>
    <w:rsid w:val="006764EB"/>
    <w:rsid w:val="00676B67"/>
    <w:rsid w:val="00682CBE"/>
    <w:rsid w:val="00683C3A"/>
    <w:rsid w:val="006848E7"/>
    <w:rsid w:val="006851FE"/>
    <w:rsid w:val="00685748"/>
    <w:rsid w:val="006878E5"/>
    <w:rsid w:val="006935E6"/>
    <w:rsid w:val="00694E09"/>
    <w:rsid w:val="00694E7B"/>
    <w:rsid w:val="00695F9A"/>
    <w:rsid w:val="00696D06"/>
    <w:rsid w:val="006978CB"/>
    <w:rsid w:val="006A0472"/>
    <w:rsid w:val="006A26C3"/>
    <w:rsid w:val="006A7745"/>
    <w:rsid w:val="006B0CC8"/>
    <w:rsid w:val="006B0E4B"/>
    <w:rsid w:val="006B5694"/>
    <w:rsid w:val="006B79C4"/>
    <w:rsid w:val="006B7A7E"/>
    <w:rsid w:val="006C06B6"/>
    <w:rsid w:val="006C1F6F"/>
    <w:rsid w:val="006C2507"/>
    <w:rsid w:val="006C3A88"/>
    <w:rsid w:val="006C3BFF"/>
    <w:rsid w:val="006C427D"/>
    <w:rsid w:val="006C5CDB"/>
    <w:rsid w:val="006C7D32"/>
    <w:rsid w:val="006D0A03"/>
    <w:rsid w:val="006D0CC9"/>
    <w:rsid w:val="006D4914"/>
    <w:rsid w:val="006D6539"/>
    <w:rsid w:val="006D6AE8"/>
    <w:rsid w:val="006E2A90"/>
    <w:rsid w:val="006E6541"/>
    <w:rsid w:val="006E65B0"/>
    <w:rsid w:val="006E7D1A"/>
    <w:rsid w:val="006F0446"/>
    <w:rsid w:val="006F0B0A"/>
    <w:rsid w:val="006F2C7B"/>
    <w:rsid w:val="006F2D0F"/>
    <w:rsid w:val="006F6C68"/>
    <w:rsid w:val="006F75E5"/>
    <w:rsid w:val="0070004D"/>
    <w:rsid w:val="0070135A"/>
    <w:rsid w:val="00701BF1"/>
    <w:rsid w:val="00702BD9"/>
    <w:rsid w:val="00703EEA"/>
    <w:rsid w:val="00704E10"/>
    <w:rsid w:val="0070772E"/>
    <w:rsid w:val="0071098A"/>
    <w:rsid w:val="007112B2"/>
    <w:rsid w:val="00711E94"/>
    <w:rsid w:val="00712E59"/>
    <w:rsid w:val="007147DB"/>
    <w:rsid w:val="00714902"/>
    <w:rsid w:val="00715D14"/>
    <w:rsid w:val="00716C96"/>
    <w:rsid w:val="00716DE6"/>
    <w:rsid w:val="00723072"/>
    <w:rsid w:val="00724F6F"/>
    <w:rsid w:val="00730986"/>
    <w:rsid w:val="00732D3E"/>
    <w:rsid w:val="00733063"/>
    <w:rsid w:val="00735667"/>
    <w:rsid w:val="00735701"/>
    <w:rsid w:val="0073742A"/>
    <w:rsid w:val="007441A9"/>
    <w:rsid w:val="00744840"/>
    <w:rsid w:val="00744890"/>
    <w:rsid w:val="00744FBC"/>
    <w:rsid w:val="00745C18"/>
    <w:rsid w:val="00745D11"/>
    <w:rsid w:val="00746A5C"/>
    <w:rsid w:val="00747C5A"/>
    <w:rsid w:val="00751C1B"/>
    <w:rsid w:val="00752C9A"/>
    <w:rsid w:val="00752EB2"/>
    <w:rsid w:val="00753110"/>
    <w:rsid w:val="0076088D"/>
    <w:rsid w:val="00760925"/>
    <w:rsid w:val="007635E9"/>
    <w:rsid w:val="0076693F"/>
    <w:rsid w:val="0077102B"/>
    <w:rsid w:val="00775B89"/>
    <w:rsid w:val="00777A1A"/>
    <w:rsid w:val="0078168D"/>
    <w:rsid w:val="00782F2D"/>
    <w:rsid w:val="00783FFF"/>
    <w:rsid w:val="00784CB9"/>
    <w:rsid w:val="00787143"/>
    <w:rsid w:val="00787B8A"/>
    <w:rsid w:val="0079279F"/>
    <w:rsid w:val="00792ACF"/>
    <w:rsid w:val="00794ED3"/>
    <w:rsid w:val="00794F70"/>
    <w:rsid w:val="00797585"/>
    <w:rsid w:val="007A0684"/>
    <w:rsid w:val="007A1579"/>
    <w:rsid w:val="007A1C15"/>
    <w:rsid w:val="007A296D"/>
    <w:rsid w:val="007A2EC9"/>
    <w:rsid w:val="007A6AD0"/>
    <w:rsid w:val="007B4B21"/>
    <w:rsid w:val="007B6527"/>
    <w:rsid w:val="007C2C28"/>
    <w:rsid w:val="007C307E"/>
    <w:rsid w:val="007C5B57"/>
    <w:rsid w:val="007C6D14"/>
    <w:rsid w:val="007D1799"/>
    <w:rsid w:val="007D2A6C"/>
    <w:rsid w:val="007D3639"/>
    <w:rsid w:val="007D3A1D"/>
    <w:rsid w:val="007D3BA7"/>
    <w:rsid w:val="007D460E"/>
    <w:rsid w:val="007D559A"/>
    <w:rsid w:val="007D694E"/>
    <w:rsid w:val="007E394F"/>
    <w:rsid w:val="007E5126"/>
    <w:rsid w:val="007E602C"/>
    <w:rsid w:val="007E7503"/>
    <w:rsid w:val="007F1AD3"/>
    <w:rsid w:val="007F3488"/>
    <w:rsid w:val="007F35FD"/>
    <w:rsid w:val="007F4F8B"/>
    <w:rsid w:val="007F6170"/>
    <w:rsid w:val="007F6263"/>
    <w:rsid w:val="00801A3B"/>
    <w:rsid w:val="008030E4"/>
    <w:rsid w:val="00804D63"/>
    <w:rsid w:val="008053AE"/>
    <w:rsid w:val="008063DF"/>
    <w:rsid w:val="00807A41"/>
    <w:rsid w:val="00810393"/>
    <w:rsid w:val="00813297"/>
    <w:rsid w:val="008136DF"/>
    <w:rsid w:val="008137BE"/>
    <w:rsid w:val="008153A2"/>
    <w:rsid w:val="008157A4"/>
    <w:rsid w:val="00822219"/>
    <w:rsid w:val="00822280"/>
    <w:rsid w:val="00825B4D"/>
    <w:rsid w:val="0082633C"/>
    <w:rsid w:val="00826552"/>
    <w:rsid w:val="008320E2"/>
    <w:rsid w:val="00836077"/>
    <w:rsid w:val="00836259"/>
    <w:rsid w:val="00836B16"/>
    <w:rsid w:val="00837DBE"/>
    <w:rsid w:val="00840A9F"/>
    <w:rsid w:val="00841DF2"/>
    <w:rsid w:val="008454B8"/>
    <w:rsid w:val="00846DDF"/>
    <w:rsid w:val="00854E16"/>
    <w:rsid w:val="008553A3"/>
    <w:rsid w:val="00856303"/>
    <w:rsid w:val="00861D68"/>
    <w:rsid w:val="00864543"/>
    <w:rsid w:val="00866023"/>
    <w:rsid w:val="008662DB"/>
    <w:rsid w:val="00867ED4"/>
    <w:rsid w:val="00870B12"/>
    <w:rsid w:val="00871B3E"/>
    <w:rsid w:val="00871CE2"/>
    <w:rsid w:val="008729A6"/>
    <w:rsid w:val="008777EF"/>
    <w:rsid w:val="0088110C"/>
    <w:rsid w:val="0088141D"/>
    <w:rsid w:val="008816DB"/>
    <w:rsid w:val="00881811"/>
    <w:rsid w:val="0088327A"/>
    <w:rsid w:val="00883E99"/>
    <w:rsid w:val="008844CD"/>
    <w:rsid w:val="0088492A"/>
    <w:rsid w:val="00886254"/>
    <w:rsid w:val="008902B2"/>
    <w:rsid w:val="00891FD3"/>
    <w:rsid w:val="0089347C"/>
    <w:rsid w:val="00894AF5"/>
    <w:rsid w:val="008958CB"/>
    <w:rsid w:val="00897888"/>
    <w:rsid w:val="008A03B6"/>
    <w:rsid w:val="008A1AFA"/>
    <w:rsid w:val="008A2FC9"/>
    <w:rsid w:val="008A3F85"/>
    <w:rsid w:val="008A453C"/>
    <w:rsid w:val="008A4D11"/>
    <w:rsid w:val="008A5CFE"/>
    <w:rsid w:val="008A6457"/>
    <w:rsid w:val="008A6A45"/>
    <w:rsid w:val="008A6C3E"/>
    <w:rsid w:val="008A77E1"/>
    <w:rsid w:val="008A79B2"/>
    <w:rsid w:val="008A7A7D"/>
    <w:rsid w:val="008B220D"/>
    <w:rsid w:val="008B34E3"/>
    <w:rsid w:val="008B43E4"/>
    <w:rsid w:val="008B52CE"/>
    <w:rsid w:val="008B652E"/>
    <w:rsid w:val="008B7B1D"/>
    <w:rsid w:val="008C2214"/>
    <w:rsid w:val="008C2830"/>
    <w:rsid w:val="008C314E"/>
    <w:rsid w:val="008D1DC0"/>
    <w:rsid w:val="008D201D"/>
    <w:rsid w:val="008D201F"/>
    <w:rsid w:val="008D5380"/>
    <w:rsid w:val="008D6DBE"/>
    <w:rsid w:val="008D762D"/>
    <w:rsid w:val="008E0A68"/>
    <w:rsid w:val="008E5C69"/>
    <w:rsid w:val="008F20A6"/>
    <w:rsid w:val="008F2A80"/>
    <w:rsid w:val="008F3B8F"/>
    <w:rsid w:val="008F4DF5"/>
    <w:rsid w:val="008F50D6"/>
    <w:rsid w:val="008F6394"/>
    <w:rsid w:val="00902551"/>
    <w:rsid w:val="00902BD5"/>
    <w:rsid w:val="009045FD"/>
    <w:rsid w:val="00912A1E"/>
    <w:rsid w:val="00912CB5"/>
    <w:rsid w:val="00914163"/>
    <w:rsid w:val="00921547"/>
    <w:rsid w:val="00923168"/>
    <w:rsid w:val="0092376B"/>
    <w:rsid w:val="00924322"/>
    <w:rsid w:val="00925596"/>
    <w:rsid w:val="00926417"/>
    <w:rsid w:val="009265E6"/>
    <w:rsid w:val="009276B5"/>
    <w:rsid w:val="009302D9"/>
    <w:rsid w:val="00932E9F"/>
    <w:rsid w:val="00933238"/>
    <w:rsid w:val="009344D7"/>
    <w:rsid w:val="00934B4D"/>
    <w:rsid w:val="009409CC"/>
    <w:rsid w:val="00943C40"/>
    <w:rsid w:val="00943DFF"/>
    <w:rsid w:val="00944578"/>
    <w:rsid w:val="00953433"/>
    <w:rsid w:val="00956DFC"/>
    <w:rsid w:val="0095744A"/>
    <w:rsid w:val="00960DFD"/>
    <w:rsid w:val="00965A14"/>
    <w:rsid w:val="00966E6E"/>
    <w:rsid w:val="00967C97"/>
    <w:rsid w:val="009713AF"/>
    <w:rsid w:val="009722B1"/>
    <w:rsid w:val="00974CAF"/>
    <w:rsid w:val="00976ED9"/>
    <w:rsid w:val="0098253B"/>
    <w:rsid w:val="00984BDC"/>
    <w:rsid w:val="00985B43"/>
    <w:rsid w:val="00990708"/>
    <w:rsid w:val="009921B8"/>
    <w:rsid w:val="00993A23"/>
    <w:rsid w:val="009961FE"/>
    <w:rsid w:val="00996B2D"/>
    <w:rsid w:val="00997465"/>
    <w:rsid w:val="009A06C0"/>
    <w:rsid w:val="009A206F"/>
    <w:rsid w:val="009A2FE5"/>
    <w:rsid w:val="009A4D87"/>
    <w:rsid w:val="009A6262"/>
    <w:rsid w:val="009A706E"/>
    <w:rsid w:val="009A75E9"/>
    <w:rsid w:val="009B0B54"/>
    <w:rsid w:val="009B1EE5"/>
    <w:rsid w:val="009B2996"/>
    <w:rsid w:val="009B2D33"/>
    <w:rsid w:val="009B459C"/>
    <w:rsid w:val="009B7294"/>
    <w:rsid w:val="009B7528"/>
    <w:rsid w:val="009C0655"/>
    <w:rsid w:val="009C2192"/>
    <w:rsid w:val="009C24BF"/>
    <w:rsid w:val="009C395A"/>
    <w:rsid w:val="009C55F9"/>
    <w:rsid w:val="009C581C"/>
    <w:rsid w:val="009D0331"/>
    <w:rsid w:val="009D3B1F"/>
    <w:rsid w:val="009D5A18"/>
    <w:rsid w:val="009D7179"/>
    <w:rsid w:val="009E0B1E"/>
    <w:rsid w:val="009E13E8"/>
    <w:rsid w:val="009E20AF"/>
    <w:rsid w:val="009E38DE"/>
    <w:rsid w:val="009F1EDD"/>
    <w:rsid w:val="009F2766"/>
    <w:rsid w:val="009F2A90"/>
    <w:rsid w:val="009F5DCC"/>
    <w:rsid w:val="009F7F36"/>
    <w:rsid w:val="00A00C59"/>
    <w:rsid w:val="00A05229"/>
    <w:rsid w:val="00A0564C"/>
    <w:rsid w:val="00A100F1"/>
    <w:rsid w:val="00A11B98"/>
    <w:rsid w:val="00A14C1C"/>
    <w:rsid w:val="00A156C8"/>
    <w:rsid w:val="00A16D7B"/>
    <w:rsid w:val="00A20830"/>
    <w:rsid w:val="00A21327"/>
    <w:rsid w:val="00A21FDB"/>
    <w:rsid w:val="00A24D1F"/>
    <w:rsid w:val="00A25A28"/>
    <w:rsid w:val="00A323A0"/>
    <w:rsid w:val="00A33015"/>
    <w:rsid w:val="00A333C8"/>
    <w:rsid w:val="00A33613"/>
    <w:rsid w:val="00A34D38"/>
    <w:rsid w:val="00A369D3"/>
    <w:rsid w:val="00A37DF4"/>
    <w:rsid w:val="00A40088"/>
    <w:rsid w:val="00A4210D"/>
    <w:rsid w:val="00A4339B"/>
    <w:rsid w:val="00A43607"/>
    <w:rsid w:val="00A44D13"/>
    <w:rsid w:val="00A5049C"/>
    <w:rsid w:val="00A50C31"/>
    <w:rsid w:val="00A53D24"/>
    <w:rsid w:val="00A545F8"/>
    <w:rsid w:val="00A54E52"/>
    <w:rsid w:val="00A63538"/>
    <w:rsid w:val="00A63587"/>
    <w:rsid w:val="00A64A07"/>
    <w:rsid w:val="00A662A8"/>
    <w:rsid w:val="00A70A4A"/>
    <w:rsid w:val="00A719FD"/>
    <w:rsid w:val="00A74143"/>
    <w:rsid w:val="00A808EB"/>
    <w:rsid w:val="00A8186B"/>
    <w:rsid w:val="00A846CB"/>
    <w:rsid w:val="00A854E1"/>
    <w:rsid w:val="00A874DC"/>
    <w:rsid w:val="00A91F00"/>
    <w:rsid w:val="00A94732"/>
    <w:rsid w:val="00A95C72"/>
    <w:rsid w:val="00A9654A"/>
    <w:rsid w:val="00A966C6"/>
    <w:rsid w:val="00A978F6"/>
    <w:rsid w:val="00AA03DB"/>
    <w:rsid w:val="00AA049D"/>
    <w:rsid w:val="00AA0AC9"/>
    <w:rsid w:val="00AA22D4"/>
    <w:rsid w:val="00AA354C"/>
    <w:rsid w:val="00AA4FFF"/>
    <w:rsid w:val="00AA6C0E"/>
    <w:rsid w:val="00AA6C7E"/>
    <w:rsid w:val="00AB0A4C"/>
    <w:rsid w:val="00AB1FA3"/>
    <w:rsid w:val="00AB39D1"/>
    <w:rsid w:val="00AB3CC9"/>
    <w:rsid w:val="00AB480A"/>
    <w:rsid w:val="00AB5053"/>
    <w:rsid w:val="00AB6AE1"/>
    <w:rsid w:val="00AC24D3"/>
    <w:rsid w:val="00AC251E"/>
    <w:rsid w:val="00AC25D8"/>
    <w:rsid w:val="00AC4F2C"/>
    <w:rsid w:val="00AC4FC8"/>
    <w:rsid w:val="00AC6205"/>
    <w:rsid w:val="00AC65FC"/>
    <w:rsid w:val="00AC6E08"/>
    <w:rsid w:val="00AD1C75"/>
    <w:rsid w:val="00AD1FDB"/>
    <w:rsid w:val="00AD5786"/>
    <w:rsid w:val="00AD7A01"/>
    <w:rsid w:val="00AE0AA6"/>
    <w:rsid w:val="00AE4B11"/>
    <w:rsid w:val="00AE61B3"/>
    <w:rsid w:val="00AE749A"/>
    <w:rsid w:val="00AF0665"/>
    <w:rsid w:val="00AF11BE"/>
    <w:rsid w:val="00AF2173"/>
    <w:rsid w:val="00AF3346"/>
    <w:rsid w:val="00AF45BA"/>
    <w:rsid w:val="00AF5143"/>
    <w:rsid w:val="00AF5FD6"/>
    <w:rsid w:val="00AF6362"/>
    <w:rsid w:val="00AF7BBF"/>
    <w:rsid w:val="00B033F5"/>
    <w:rsid w:val="00B039DA"/>
    <w:rsid w:val="00B04816"/>
    <w:rsid w:val="00B05B42"/>
    <w:rsid w:val="00B0640C"/>
    <w:rsid w:val="00B117B2"/>
    <w:rsid w:val="00B26533"/>
    <w:rsid w:val="00B272BE"/>
    <w:rsid w:val="00B27B3F"/>
    <w:rsid w:val="00B31C42"/>
    <w:rsid w:val="00B32420"/>
    <w:rsid w:val="00B40E99"/>
    <w:rsid w:val="00B41EEF"/>
    <w:rsid w:val="00B41F8F"/>
    <w:rsid w:val="00B430A2"/>
    <w:rsid w:val="00B43467"/>
    <w:rsid w:val="00B44AF8"/>
    <w:rsid w:val="00B51E19"/>
    <w:rsid w:val="00B522EE"/>
    <w:rsid w:val="00B529C7"/>
    <w:rsid w:val="00B54F40"/>
    <w:rsid w:val="00B60D6D"/>
    <w:rsid w:val="00B60FD2"/>
    <w:rsid w:val="00B61414"/>
    <w:rsid w:val="00B61E5A"/>
    <w:rsid w:val="00B641EB"/>
    <w:rsid w:val="00B73016"/>
    <w:rsid w:val="00B7527B"/>
    <w:rsid w:val="00B7545A"/>
    <w:rsid w:val="00B7582E"/>
    <w:rsid w:val="00B76690"/>
    <w:rsid w:val="00B77163"/>
    <w:rsid w:val="00B82A55"/>
    <w:rsid w:val="00B82B6E"/>
    <w:rsid w:val="00B83C18"/>
    <w:rsid w:val="00B84D80"/>
    <w:rsid w:val="00B86A62"/>
    <w:rsid w:val="00B86C3E"/>
    <w:rsid w:val="00B92953"/>
    <w:rsid w:val="00B93F06"/>
    <w:rsid w:val="00B95B53"/>
    <w:rsid w:val="00B95CD7"/>
    <w:rsid w:val="00BA0E4D"/>
    <w:rsid w:val="00BA11CD"/>
    <w:rsid w:val="00BA37B6"/>
    <w:rsid w:val="00BA4EBF"/>
    <w:rsid w:val="00BA7ADA"/>
    <w:rsid w:val="00BB006E"/>
    <w:rsid w:val="00BB2CAA"/>
    <w:rsid w:val="00BB35E0"/>
    <w:rsid w:val="00BB3775"/>
    <w:rsid w:val="00BB3A62"/>
    <w:rsid w:val="00BB405C"/>
    <w:rsid w:val="00BB5E93"/>
    <w:rsid w:val="00BB7824"/>
    <w:rsid w:val="00BB7ACF"/>
    <w:rsid w:val="00BC0AAD"/>
    <w:rsid w:val="00BC0D3B"/>
    <w:rsid w:val="00BC0FB8"/>
    <w:rsid w:val="00BC55FB"/>
    <w:rsid w:val="00BC6A9A"/>
    <w:rsid w:val="00BD0760"/>
    <w:rsid w:val="00BD2BEC"/>
    <w:rsid w:val="00BD3BB0"/>
    <w:rsid w:val="00BD459B"/>
    <w:rsid w:val="00BD4C9A"/>
    <w:rsid w:val="00BD63FC"/>
    <w:rsid w:val="00BD6949"/>
    <w:rsid w:val="00BE1BED"/>
    <w:rsid w:val="00BE22D6"/>
    <w:rsid w:val="00BE23CA"/>
    <w:rsid w:val="00BE4CA8"/>
    <w:rsid w:val="00BE6679"/>
    <w:rsid w:val="00BF0BD2"/>
    <w:rsid w:val="00BF2408"/>
    <w:rsid w:val="00BF59D5"/>
    <w:rsid w:val="00BF6A98"/>
    <w:rsid w:val="00C007F4"/>
    <w:rsid w:val="00C01579"/>
    <w:rsid w:val="00C04CBE"/>
    <w:rsid w:val="00C0553F"/>
    <w:rsid w:val="00C10DEA"/>
    <w:rsid w:val="00C11F7D"/>
    <w:rsid w:val="00C1262D"/>
    <w:rsid w:val="00C12E8A"/>
    <w:rsid w:val="00C13744"/>
    <w:rsid w:val="00C14C1E"/>
    <w:rsid w:val="00C14CD0"/>
    <w:rsid w:val="00C16707"/>
    <w:rsid w:val="00C25373"/>
    <w:rsid w:val="00C25E0E"/>
    <w:rsid w:val="00C2667E"/>
    <w:rsid w:val="00C2790B"/>
    <w:rsid w:val="00C2792A"/>
    <w:rsid w:val="00C30133"/>
    <w:rsid w:val="00C31D91"/>
    <w:rsid w:val="00C32A79"/>
    <w:rsid w:val="00C3320F"/>
    <w:rsid w:val="00C34257"/>
    <w:rsid w:val="00C34818"/>
    <w:rsid w:val="00C36D0A"/>
    <w:rsid w:val="00C36DA1"/>
    <w:rsid w:val="00C4005B"/>
    <w:rsid w:val="00C401FC"/>
    <w:rsid w:val="00C40350"/>
    <w:rsid w:val="00C40413"/>
    <w:rsid w:val="00C40627"/>
    <w:rsid w:val="00C40D06"/>
    <w:rsid w:val="00C43AAE"/>
    <w:rsid w:val="00C4489F"/>
    <w:rsid w:val="00C45D5C"/>
    <w:rsid w:val="00C45EC9"/>
    <w:rsid w:val="00C5210E"/>
    <w:rsid w:val="00C52455"/>
    <w:rsid w:val="00C5247E"/>
    <w:rsid w:val="00C52CC5"/>
    <w:rsid w:val="00C55A60"/>
    <w:rsid w:val="00C5666B"/>
    <w:rsid w:val="00C56ABB"/>
    <w:rsid w:val="00C57EDA"/>
    <w:rsid w:val="00C60129"/>
    <w:rsid w:val="00C60EDF"/>
    <w:rsid w:val="00C6481C"/>
    <w:rsid w:val="00C67CD4"/>
    <w:rsid w:val="00C70B9F"/>
    <w:rsid w:val="00C70EB6"/>
    <w:rsid w:val="00C70F9B"/>
    <w:rsid w:val="00C740B7"/>
    <w:rsid w:val="00C7570A"/>
    <w:rsid w:val="00C764BE"/>
    <w:rsid w:val="00C800B6"/>
    <w:rsid w:val="00C806EB"/>
    <w:rsid w:val="00C80C00"/>
    <w:rsid w:val="00C80C73"/>
    <w:rsid w:val="00C82539"/>
    <w:rsid w:val="00C82A5C"/>
    <w:rsid w:val="00C82C08"/>
    <w:rsid w:val="00C84847"/>
    <w:rsid w:val="00C85CFE"/>
    <w:rsid w:val="00C90266"/>
    <w:rsid w:val="00C902F9"/>
    <w:rsid w:val="00C907FD"/>
    <w:rsid w:val="00C912E1"/>
    <w:rsid w:val="00C92514"/>
    <w:rsid w:val="00C9442B"/>
    <w:rsid w:val="00C97B9E"/>
    <w:rsid w:val="00CA003F"/>
    <w:rsid w:val="00CA0046"/>
    <w:rsid w:val="00CA178C"/>
    <w:rsid w:val="00CA2174"/>
    <w:rsid w:val="00CA23E0"/>
    <w:rsid w:val="00CA34F1"/>
    <w:rsid w:val="00CA400B"/>
    <w:rsid w:val="00CA48D8"/>
    <w:rsid w:val="00CB111A"/>
    <w:rsid w:val="00CB17D9"/>
    <w:rsid w:val="00CB68DA"/>
    <w:rsid w:val="00CB7C16"/>
    <w:rsid w:val="00CC04DE"/>
    <w:rsid w:val="00CC1715"/>
    <w:rsid w:val="00CC1AC3"/>
    <w:rsid w:val="00CC5432"/>
    <w:rsid w:val="00CC6B7C"/>
    <w:rsid w:val="00CC6CD8"/>
    <w:rsid w:val="00CC70C0"/>
    <w:rsid w:val="00CD04CA"/>
    <w:rsid w:val="00CD1437"/>
    <w:rsid w:val="00CD1DE0"/>
    <w:rsid w:val="00CD7F38"/>
    <w:rsid w:val="00CE4C89"/>
    <w:rsid w:val="00CE55A6"/>
    <w:rsid w:val="00CE5B66"/>
    <w:rsid w:val="00CE675C"/>
    <w:rsid w:val="00CE757B"/>
    <w:rsid w:val="00CF0249"/>
    <w:rsid w:val="00CF15C9"/>
    <w:rsid w:val="00CF19BD"/>
    <w:rsid w:val="00CF1ABA"/>
    <w:rsid w:val="00CF2CC2"/>
    <w:rsid w:val="00CF3145"/>
    <w:rsid w:val="00CF43FC"/>
    <w:rsid w:val="00CF5F3E"/>
    <w:rsid w:val="00CF6D2A"/>
    <w:rsid w:val="00CF6ECC"/>
    <w:rsid w:val="00CF6F97"/>
    <w:rsid w:val="00CF7E96"/>
    <w:rsid w:val="00D00787"/>
    <w:rsid w:val="00D01F71"/>
    <w:rsid w:val="00D02676"/>
    <w:rsid w:val="00D04932"/>
    <w:rsid w:val="00D07F92"/>
    <w:rsid w:val="00D11454"/>
    <w:rsid w:val="00D140C8"/>
    <w:rsid w:val="00D152CB"/>
    <w:rsid w:val="00D1557B"/>
    <w:rsid w:val="00D1788A"/>
    <w:rsid w:val="00D224F2"/>
    <w:rsid w:val="00D22566"/>
    <w:rsid w:val="00D27F9F"/>
    <w:rsid w:val="00D33768"/>
    <w:rsid w:val="00D337E3"/>
    <w:rsid w:val="00D34F5B"/>
    <w:rsid w:val="00D3513E"/>
    <w:rsid w:val="00D36172"/>
    <w:rsid w:val="00D36EB4"/>
    <w:rsid w:val="00D40903"/>
    <w:rsid w:val="00D433B2"/>
    <w:rsid w:val="00D4403F"/>
    <w:rsid w:val="00D4412E"/>
    <w:rsid w:val="00D44DB7"/>
    <w:rsid w:val="00D44E16"/>
    <w:rsid w:val="00D45B56"/>
    <w:rsid w:val="00D4768E"/>
    <w:rsid w:val="00D47860"/>
    <w:rsid w:val="00D5046A"/>
    <w:rsid w:val="00D50833"/>
    <w:rsid w:val="00D5447B"/>
    <w:rsid w:val="00D544B3"/>
    <w:rsid w:val="00D54E68"/>
    <w:rsid w:val="00D54E94"/>
    <w:rsid w:val="00D5522C"/>
    <w:rsid w:val="00D56E42"/>
    <w:rsid w:val="00D62180"/>
    <w:rsid w:val="00D6337D"/>
    <w:rsid w:val="00D63BE2"/>
    <w:rsid w:val="00D63C74"/>
    <w:rsid w:val="00D64C0F"/>
    <w:rsid w:val="00D669AE"/>
    <w:rsid w:val="00D72BAC"/>
    <w:rsid w:val="00D73AF4"/>
    <w:rsid w:val="00D764D9"/>
    <w:rsid w:val="00D76E9F"/>
    <w:rsid w:val="00D7702F"/>
    <w:rsid w:val="00D80054"/>
    <w:rsid w:val="00D80500"/>
    <w:rsid w:val="00D81F88"/>
    <w:rsid w:val="00D81FAF"/>
    <w:rsid w:val="00D82516"/>
    <w:rsid w:val="00D84843"/>
    <w:rsid w:val="00D8666C"/>
    <w:rsid w:val="00D86C56"/>
    <w:rsid w:val="00D87355"/>
    <w:rsid w:val="00D8739C"/>
    <w:rsid w:val="00D90043"/>
    <w:rsid w:val="00D90C7D"/>
    <w:rsid w:val="00D91FD7"/>
    <w:rsid w:val="00D94482"/>
    <w:rsid w:val="00D94D1D"/>
    <w:rsid w:val="00D9554E"/>
    <w:rsid w:val="00DA4D65"/>
    <w:rsid w:val="00DA5D65"/>
    <w:rsid w:val="00DA6490"/>
    <w:rsid w:val="00DB04D5"/>
    <w:rsid w:val="00DB1845"/>
    <w:rsid w:val="00DB4C20"/>
    <w:rsid w:val="00DB5E64"/>
    <w:rsid w:val="00DC1BD3"/>
    <w:rsid w:val="00DC7365"/>
    <w:rsid w:val="00DC73C8"/>
    <w:rsid w:val="00DD06D8"/>
    <w:rsid w:val="00DD1090"/>
    <w:rsid w:val="00DD4BF6"/>
    <w:rsid w:val="00DD5E60"/>
    <w:rsid w:val="00DD74E4"/>
    <w:rsid w:val="00DD7D66"/>
    <w:rsid w:val="00DE2B47"/>
    <w:rsid w:val="00DE2FFE"/>
    <w:rsid w:val="00DE3158"/>
    <w:rsid w:val="00DE6584"/>
    <w:rsid w:val="00DE6789"/>
    <w:rsid w:val="00DE702A"/>
    <w:rsid w:val="00DF0612"/>
    <w:rsid w:val="00DF135B"/>
    <w:rsid w:val="00DF4220"/>
    <w:rsid w:val="00DF6E40"/>
    <w:rsid w:val="00DF7728"/>
    <w:rsid w:val="00E0076D"/>
    <w:rsid w:val="00E02E08"/>
    <w:rsid w:val="00E03B0F"/>
    <w:rsid w:val="00E0400B"/>
    <w:rsid w:val="00E04A78"/>
    <w:rsid w:val="00E05980"/>
    <w:rsid w:val="00E109B6"/>
    <w:rsid w:val="00E131E8"/>
    <w:rsid w:val="00E15C44"/>
    <w:rsid w:val="00E15FCE"/>
    <w:rsid w:val="00E16A1F"/>
    <w:rsid w:val="00E17CF4"/>
    <w:rsid w:val="00E21072"/>
    <w:rsid w:val="00E2296D"/>
    <w:rsid w:val="00E23BB7"/>
    <w:rsid w:val="00E25450"/>
    <w:rsid w:val="00E25CBF"/>
    <w:rsid w:val="00E27CD7"/>
    <w:rsid w:val="00E305E6"/>
    <w:rsid w:val="00E325BB"/>
    <w:rsid w:val="00E340D6"/>
    <w:rsid w:val="00E347AE"/>
    <w:rsid w:val="00E3564F"/>
    <w:rsid w:val="00E41E28"/>
    <w:rsid w:val="00E422B7"/>
    <w:rsid w:val="00E44DDB"/>
    <w:rsid w:val="00E50305"/>
    <w:rsid w:val="00E51018"/>
    <w:rsid w:val="00E51156"/>
    <w:rsid w:val="00E56C4C"/>
    <w:rsid w:val="00E611AC"/>
    <w:rsid w:val="00E638CF"/>
    <w:rsid w:val="00E65F46"/>
    <w:rsid w:val="00E67586"/>
    <w:rsid w:val="00E677D1"/>
    <w:rsid w:val="00E67E77"/>
    <w:rsid w:val="00E70383"/>
    <w:rsid w:val="00E7375E"/>
    <w:rsid w:val="00E7416F"/>
    <w:rsid w:val="00E77EF1"/>
    <w:rsid w:val="00E80764"/>
    <w:rsid w:val="00E80DAA"/>
    <w:rsid w:val="00E81552"/>
    <w:rsid w:val="00E81AE7"/>
    <w:rsid w:val="00E8310E"/>
    <w:rsid w:val="00E86A72"/>
    <w:rsid w:val="00E90B05"/>
    <w:rsid w:val="00E91067"/>
    <w:rsid w:val="00E9188B"/>
    <w:rsid w:val="00E94B2B"/>
    <w:rsid w:val="00E95CCE"/>
    <w:rsid w:val="00E975CC"/>
    <w:rsid w:val="00EA006D"/>
    <w:rsid w:val="00EA36F5"/>
    <w:rsid w:val="00EA4AC8"/>
    <w:rsid w:val="00EA5F6F"/>
    <w:rsid w:val="00EA6A25"/>
    <w:rsid w:val="00EA6BCC"/>
    <w:rsid w:val="00EA7768"/>
    <w:rsid w:val="00EA77C7"/>
    <w:rsid w:val="00EA7C06"/>
    <w:rsid w:val="00EA7EE6"/>
    <w:rsid w:val="00EB07D8"/>
    <w:rsid w:val="00EB0F83"/>
    <w:rsid w:val="00EB33C1"/>
    <w:rsid w:val="00EB3F64"/>
    <w:rsid w:val="00EB403A"/>
    <w:rsid w:val="00EB591D"/>
    <w:rsid w:val="00EB5CAD"/>
    <w:rsid w:val="00EB6EB2"/>
    <w:rsid w:val="00EC20F8"/>
    <w:rsid w:val="00EC2571"/>
    <w:rsid w:val="00EC5118"/>
    <w:rsid w:val="00EC5960"/>
    <w:rsid w:val="00EC6C93"/>
    <w:rsid w:val="00EC7B8D"/>
    <w:rsid w:val="00ED06C5"/>
    <w:rsid w:val="00ED1864"/>
    <w:rsid w:val="00ED1F57"/>
    <w:rsid w:val="00ED211C"/>
    <w:rsid w:val="00ED29E5"/>
    <w:rsid w:val="00ED2FAA"/>
    <w:rsid w:val="00ED4040"/>
    <w:rsid w:val="00ED68CA"/>
    <w:rsid w:val="00EE0417"/>
    <w:rsid w:val="00EE1AD2"/>
    <w:rsid w:val="00EE20D9"/>
    <w:rsid w:val="00EE4127"/>
    <w:rsid w:val="00EE5C22"/>
    <w:rsid w:val="00EE6440"/>
    <w:rsid w:val="00EE6D90"/>
    <w:rsid w:val="00EF0455"/>
    <w:rsid w:val="00EF0BEE"/>
    <w:rsid w:val="00EF1244"/>
    <w:rsid w:val="00EF267D"/>
    <w:rsid w:val="00EF3EA6"/>
    <w:rsid w:val="00EF4A85"/>
    <w:rsid w:val="00EF4AA6"/>
    <w:rsid w:val="00EF53D2"/>
    <w:rsid w:val="00EF7202"/>
    <w:rsid w:val="00EF7543"/>
    <w:rsid w:val="00F00743"/>
    <w:rsid w:val="00F00C30"/>
    <w:rsid w:val="00F1080B"/>
    <w:rsid w:val="00F10CFC"/>
    <w:rsid w:val="00F112D7"/>
    <w:rsid w:val="00F14386"/>
    <w:rsid w:val="00F14481"/>
    <w:rsid w:val="00F150BA"/>
    <w:rsid w:val="00F15B1B"/>
    <w:rsid w:val="00F16541"/>
    <w:rsid w:val="00F16B87"/>
    <w:rsid w:val="00F21260"/>
    <w:rsid w:val="00F21E81"/>
    <w:rsid w:val="00F21EEB"/>
    <w:rsid w:val="00F26792"/>
    <w:rsid w:val="00F276E7"/>
    <w:rsid w:val="00F27BCA"/>
    <w:rsid w:val="00F32BFE"/>
    <w:rsid w:val="00F34EAC"/>
    <w:rsid w:val="00F36E3E"/>
    <w:rsid w:val="00F420B3"/>
    <w:rsid w:val="00F435CE"/>
    <w:rsid w:val="00F4424B"/>
    <w:rsid w:val="00F44766"/>
    <w:rsid w:val="00F47E1D"/>
    <w:rsid w:val="00F51C79"/>
    <w:rsid w:val="00F54389"/>
    <w:rsid w:val="00F544E6"/>
    <w:rsid w:val="00F54927"/>
    <w:rsid w:val="00F55BCF"/>
    <w:rsid w:val="00F57374"/>
    <w:rsid w:val="00F57AD5"/>
    <w:rsid w:val="00F6195A"/>
    <w:rsid w:val="00F64BE2"/>
    <w:rsid w:val="00F64F4A"/>
    <w:rsid w:val="00F656A1"/>
    <w:rsid w:val="00F6666A"/>
    <w:rsid w:val="00F70DFF"/>
    <w:rsid w:val="00F74E01"/>
    <w:rsid w:val="00F75054"/>
    <w:rsid w:val="00F76031"/>
    <w:rsid w:val="00F806A8"/>
    <w:rsid w:val="00F81A3B"/>
    <w:rsid w:val="00F82220"/>
    <w:rsid w:val="00F82D63"/>
    <w:rsid w:val="00F91206"/>
    <w:rsid w:val="00F96B4F"/>
    <w:rsid w:val="00FA01D7"/>
    <w:rsid w:val="00FA365B"/>
    <w:rsid w:val="00FA49B5"/>
    <w:rsid w:val="00FA5469"/>
    <w:rsid w:val="00FA58C0"/>
    <w:rsid w:val="00FA7270"/>
    <w:rsid w:val="00FB2C10"/>
    <w:rsid w:val="00FB401B"/>
    <w:rsid w:val="00FC09E4"/>
    <w:rsid w:val="00FC0BA5"/>
    <w:rsid w:val="00FC1BC6"/>
    <w:rsid w:val="00FC5684"/>
    <w:rsid w:val="00FC5F30"/>
    <w:rsid w:val="00FD3D2D"/>
    <w:rsid w:val="00FD4022"/>
    <w:rsid w:val="00FD425A"/>
    <w:rsid w:val="00FD4916"/>
    <w:rsid w:val="00FD5CDC"/>
    <w:rsid w:val="00FD62FD"/>
    <w:rsid w:val="00FD78C9"/>
    <w:rsid w:val="00FE004E"/>
    <w:rsid w:val="00FE02AA"/>
    <w:rsid w:val="00FE10B1"/>
    <w:rsid w:val="00FE1A3C"/>
    <w:rsid w:val="00FE1C42"/>
    <w:rsid w:val="00FE249D"/>
    <w:rsid w:val="00FE4A96"/>
    <w:rsid w:val="00FE5666"/>
    <w:rsid w:val="00FE78E5"/>
    <w:rsid w:val="00FF1488"/>
    <w:rsid w:val="00FF2824"/>
    <w:rsid w:val="00FF3716"/>
    <w:rsid w:val="00FF42D2"/>
    <w:rsid w:val="00FF6782"/>
    <w:rsid w:val="00FF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B8CE44"/>
  <w14:defaultImageDpi w14:val="330"/>
  <w15:docId w15:val="{E427782F-A27A-4556-84D9-E7BA310E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E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E07"/>
  </w:style>
  <w:style w:type="paragraph" w:styleId="Footer">
    <w:name w:val="footer"/>
    <w:basedOn w:val="Normal"/>
    <w:link w:val="FooterChar"/>
    <w:uiPriority w:val="99"/>
    <w:unhideWhenUsed/>
    <w:rsid w:val="004B6E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E07"/>
  </w:style>
  <w:style w:type="paragraph" w:styleId="ListParagraph">
    <w:name w:val="List Paragraph"/>
    <w:basedOn w:val="Normal"/>
    <w:uiPriority w:val="34"/>
    <w:qFormat/>
    <w:rsid w:val="0041495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4503B"/>
  </w:style>
  <w:style w:type="character" w:customStyle="1" w:styleId="apple-converted-space">
    <w:name w:val="apple-converted-space"/>
    <w:basedOn w:val="DefaultParagraphFont"/>
    <w:rsid w:val="000B6932"/>
  </w:style>
  <w:style w:type="character" w:customStyle="1" w:styleId="journalname">
    <w:name w:val="journalname"/>
    <w:basedOn w:val="DefaultParagraphFont"/>
    <w:rsid w:val="002A32C7"/>
  </w:style>
  <w:style w:type="character" w:customStyle="1" w:styleId="journalnumber">
    <w:name w:val="journalnumber"/>
    <w:basedOn w:val="DefaultParagraphFont"/>
    <w:rsid w:val="002A32C7"/>
  </w:style>
  <w:style w:type="paragraph" w:styleId="NormalWeb">
    <w:name w:val="Normal (Web)"/>
    <w:basedOn w:val="Normal"/>
    <w:uiPriority w:val="99"/>
    <w:semiHidden/>
    <w:unhideWhenUsed/>
    <w:rsid w:val="00B641EB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4760C1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4760C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A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E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A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AE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83E99"/>
  </w:style>
  <w:style w:type="character" w:styleId="Emphasis">
    <w:name w:val="Emphasis"/>
    <w:basedOn w:val="DefaultParagraphFont"/>
    <w:uiPriority w:val="20"/>
    <w:qFormat/>
    <w:rsid w:val="00777A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4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7901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E5F729-1498-407C-80CE-5B22D8270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Jones</dc:creator>
  <cp:keywords/>
  <dc:description/>
  <cp:lastModifiedBy>Uma G</cp:lastModifiedBy>
  <cp:revision>5</cp:revision>
  <cp:lastPrinted>2017-07-05T23:59:00Z</cp:lastPrinted>
  <dcterms:created xsi:type="dcterms:W3CDTF">2020-07-03T11:50:00Z</dcterms:created>
  <dcterms:modified xsi:type="dcterms:W3CDTF">2020-09-0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c2d03e-553a-3263-a782-ecd1b7f0a375</vt:lpwstr>
  </property>
  <property fmtid="{D5CDD505-2E9C-101B-9397-08002B2CF9AE}" pid="4" name="Mendeley Citation Style_1">
    <vt:lpwstr>http://www.zotero.org/styles/neuro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euro-oncology</vt:lpwstr>
  </property>
  <property fmtid="{D5CDD505-2E9C-101B-9397-08002B2CF9AE}" pid="20" name="Mendeley Recent Style Name 7_1">
    <vt:lpwstr>Neuro-Oncology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ProjectId">
    <vt:lpwstr>-1</vt:lpwstr>
  </property>
  <property fmtid="{D5CDD505-2E9C-101B-9397-08002B2CF9AE}" pid="26" name="FileId">
    <vt:lpwstr>772313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